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EA7261">
      <w:pPr>
        <w:pStyle w:val="Heading1"/>
        <w:jc w:val="both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EA7261">
      <w:pPr>
        <w:pStyle w:val="Heading1"/>
        <w:jc w:val="both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7D35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7503A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456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76F0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76F0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6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50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50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17503A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34569E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</w:t>
            </w:r>
            <w:r w:rsid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76F0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76F09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76F09" w:rsidRDefault="00A170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C76F09" w:rsidRDefault="000808D8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30</w:t>
            </w:r>
          </w:p>
        </w:tc>
      </w:tr>
      <w:tr w:rsidR="00C76F09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C76F09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F09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Default="000808D8" w:rsidP="00C76F09">
            <w:pPr>
              <w:spacing w:before="100" w:beforeAutospacing="1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24</w:t>
            </w:r>
          </w:p>
          <w:p w:rsidR="00C76F09" w:rsidRPr="00FD6E06" w:rsidRDefault="000808D8" w:rsidP="00C76F09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33</w:t>
            </w:r>
          </w:p>
        </w:tc>
      </w:tr>
      <w:tr w:rsidR="00C76F09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Pr="00FD6E06" w:rsidRDefault="000808D8" w:rsidP="0017503A">
            <w:pPr>
              <w:spacing w:before="100" w:beforeAutospacing="1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24</w:t>
            </w:r>
          </w:p>
        </w:tc>
      </w:tr>
      <w:tr w:rsidR="00C76F09" w:rsidRPr="00FD6E06" w:rsidTr="00C76F0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34569E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76F09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75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80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4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503A" w:rsidRPr="00FD6E06" w:rsidRDefault="000808D8" w:rsidP="00175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48</w:t>
            </w:r>
          </w:p>
        </w:tc>
      </w:tr>
      <w:tr w:rsidR="00C76F09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0808D8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175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89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175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75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0808D8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9-400</w:t>
            </w:r>
          </w:p>
        </w:tc>
      </w:tr>
      <w:tr w:rsidR="00C76F09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Default="0017503A" w:rsidP="00175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6</w:t>
            </w:r>
          </w:p>
          <w:p w:rsidR="0017503A" w:rsidRPr="00FD6E06" w:rsidRDefault="0017503A" w:rsidP="0017503A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13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503A" w:rsidRPr="00FD6E06" w:rsidRDefault="0017503A" w:rsidP="00175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0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17503A" w:rsidP="00175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31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36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503A" w:rsidRDefault="000808D8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3</w:t>
            </w:r>
          </w:p>
          <w:p w:rsidR="000808D8" w:rsidRDefault="000808D8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28</w:t>
            </w:r>
          </w:p>
          <w:p w:rsidR="000808D8" w:rsidRPr="00FD6E06" w:rsidRDefault="000808D8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17503A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</w:t>
            </w:r>
            <w:r w:rsidR="000808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C76F09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93268" w:rsidRPr="00FD6E06" w:rsidRDefault="00A170B7" w:rsidP="00693268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76F09" w:rsidRPr="00FD6E06" w:rsidTr="00C76F0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C76F09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C76F0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C76F0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76F09" w:rsidRPr="00FD6E06" w:rsidTr="007E17B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13283F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76F09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70B7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A170B7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170B7" w:rsidRPr="00FD6E06" w:rsidRDefault="000808D8" w:rsidP="00A170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9</w:t>
            </w:r>
          </w:p>
        </w:tc>
      </w:tr>
      <w:tr w:rsidR="00C76F09" w:rsidRPr="00FD6E06" w:rsidTr="00AA708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FD6E06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76F09" w:rsidRPr="00C76F09" w:rsidRDefault="00C76F09" w:rsidP="00C76F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17503A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76F09" w:rsidRPr="00FD6E06" w:rsidRDefault="0017503A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F09" w:rsidRPr="00FD6E06" w:rsidRDefault="0017503A" w:rsidP="00C76F0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7503A" w:rsidRPr="00FD6E06" w:rsidTr="000552E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503A" w:rsidRPr="00FD6E06" w:rsidRDefault="0017503A" w:rsidP="001750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503A" w:rsidRPr="00FD6E06" w:rsidRDefault="0017503A" w:rsidP="001750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503A" w:rsidRPr="00C76F09" w:rsidRDefault="0017503A" w:rsidP="001750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6F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503A" w:rsidRPr="00FD6E06" w:rsidRDefault="0017503A" w:rsidP="001750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503A" w:rsidRPr="00FD6E06" w:rsidRDefault="0017503A" w:rsidP="001750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503A">
              <w:rPr>
                <w:sz w:val="24"/>
                <w:szCs w:val="24"/>
              </w:rPr>
              <w:instrText xml:space="preserve"> FORMCHECKBOX </w:instrText>
            </w:r>
            <w:r w:rsidR="00EE5948">
              <w:rPr>
                <w:sz w:val="24"/>
                <w:szCs w:val="24"/>
              </w:rPr>
            </w:r>
            <w:r w:rsidR="00EE5948"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7503A" w:rsidRPr="00FD6E06" w:rsidRDefault="0017503A" w:rsidP="001750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948" w:rsidRDefault="00EE5948" w:rsidP="00FD6E06">
      <w:pPr>
        <w:spacing w:after="0" w:line="240" w:lineRule="auto"/>
      </w:pPr>
      <w:r>
        <w:separator/>
      </w:r>
    </w:p>
  </w:endnote>
  <w:endnote w:type="continuationSeparator" w:id="0">
    <w:p w:rsidR="00EE5948" w:rsidRDefault="00EE594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948" w:rsidRDefault="00EE5948" w:rsidP="00FD6E06">
      <w:pPr>
        <w:spacing w:after="0" w:line="240" w:lineRule="auto"/>
      </w:pPr>
      <w:r>
        <w:separator/>
      </w:r>
    </w:p>
  </w:footnote>
  <w:footnote w:type="continuationSeparator" w:id="0">
    <w:p w:rsidR="00EE5948" w:rsidRDefault="00EE594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52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FD6E06"/>
    <w:rsid w:val="000808D8"/>
    <w:rsid w:val="0013283F"/>
    <w:rsid w:val="0017503A"/>
    <w:rsid w:val="001825D0"/>
    <w:rsid w:val="001856DC"/>
    <w:rsid w:val="001E4CA1"/>
    <w:rsid w:val="002253F7"/>
    <w:rsid w:val="00226EA9"/>
    <w:rsid w:val="00307103"/>
    <w:rsid w:val="0034569E"/>
    <w:rsid w:val="00474025"/>
    <w:rsid w:val="005652CC"/>
    <w:rsid w:val="00664936"/>
    <w:rsid w:val="0068643A"/>
    <w:rsid w:val="00693268"/>
    <w:rsid w:val="00750A0E"/>
    <w:rsid w:val="007924AC"/>
    <w:rsid w:val="00983774"/>
    <w:rsid w:val="009B20D2"/>
    <w:rsid w:val="00A0782F"/>
    <w:rsid w:val="00A170B7"/>
    <w:rsid w:val="00B25B26"/>
    <w:rsid w:val="00B567D4"/>
    <w:rsid w:val="00BB4AE3"/>
    <w:rsid w:val="00C712A2"/>
    <w:rsid w:val="00C76F09"/>
    <w:rsid w:val="00CA6DD4"/>
    <w:rsid w:val="00D464FA"/>
    <w:rsid w:val="00DE69B4"/>
    <w:rsid w:val="00EA7261"/>
    <w:rsid w:val="00EE17D5"/>
    <w:rsid w:val="00EE5948"/>
    <w:rsid w:val="00EE76B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71</Words>
  <Characters>4843</Characters>
  <Application>Microsoft Office Word</Application>
  <DocSecurity>0</DocSecurity>
  <Lines>254</Lines>
  <Paragraphs>23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RBESAS</cp:lastModifiedBy>
  <cp:revision>16</cp:revision>
  <dcterms:created xsi:type="dcterms:W3CDTF">2016-01-13T16:30:00Z</dcterms:created>
  <dcterms:modified xsi:type="dcterms:W3CDTF">2018-12-04T04:15:00Z</dcterms:modified>
</cp:coreProperties>
</file>